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EC54E" w14:textId="1AAE8778" w:rsidR="00281B20" w:rsidRPr="00872C86" w:rsidRDefault="00702DA6">
      <w:pPr>
        <w:rPr>
          <w:rFonts w:ascii="Times New Roman" w:hAnsi="Times New Roman" w:cs="Times New Roman"/>
          <w:color w:val="000000" w:themeColor="text1"/>
        </w:rPr>
      </w:pPr>
      <w:r w:rsidRPr="00872C86">
        <w:rPr>
          <w:rFonts w:ascii="Times New Roman" w:hAnsi="Times New Roman" w:cs="Times New Roman"/>
          <w:b/>
          <w:bCs/>
          <w:color w:val="000000" w:themeColor="text1"/>
        </w:rPr>
        <w:t>Supplemental 1. The accessions for sample from GBM, normal brain</w:t>
      </w:r>
      <w:r w:rsidRPr="00872C86">
        <w:rPr>
          <w:rFonts w:ascii="Times New Roman" w:hAnsi="Times New Roman" w:cs="Times New Roman"/>
          <w:color w:val="000000" w:themeColor="text1"/>
        </w:rPr>
        <w:t xml:space="preserve"> Accession numbers for the SRA runs and experiments are provided</w:t>
      </w:r>
    </w:p>
    <w:p w14:paraId="2134E8F7" w14:textId="12D13F01" w:rsidR="00281B20" w:rsidRPr="00872C86" w:rsidRDefault="00281B20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215"/>
        <w:gridCol w:w="2187"/>
        <w:gridCol w:w="2977"/>
        <w:gridCol w:w="2126"/>
      </w:tblGrid>
      <w:tr w:rsidR="00872C86" w:rsidRPr="00872C86" w14:paraId="023CF603" w14:textId="28E7F038" w:rsidTr="00B70A6E">
        <w:trPr>
          <w:trHeight w:val="477"/>
        </w:trPr>
        <w:tc>
          <w:tcPr>
            <w:tcW w:w="1215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8992A" w14:textId="77777777" w:rsidR="004074B3" w:rsidRPr="00872C86" w:rsidRDefault="004074B3" w:rsidP="00BA37F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Samples</w:t>
            </w:r>
          </w:p>
        </w:tc>
        <w:tc>
          <w:tcPr>
            <w:tcW w:w="21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CB7C" w14:textId="77777777" w:rsidR="004074B3" w:rsidRPr="00872C86" w:rsidRDefault="004074B3" w:rsidP="00BA37F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Run Accession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AE304D3" w14:textId="77777777" w:rsidR="004074B3" w:rsidRPr="00872C86" w:rsidRDefault="004074B3" w:rsidP="00BA37F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Experiment Accessio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75860" w14:textId="2ECD2BAF" w:rsidR="004074B3" w:rsidRPr="00872C86" w:rsidRDefault="004074B3" w:rsidP="00BA37F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</w:pPr>
            <w:proofErr w:type="spellStart"/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BioProject</w:t>
            </w:r>
            <w:proofErr w:type="spellEnd"/>
          </w:p>
        </w:tc>
      </w:tr>
      <w:tr w:rsidR="00872C86" w:rsidRPr="00872C86" w14:paraId="63384398" w14:textId="00065862" w:rsidTr="00B70A6E">
        <w:trPr>
          <w:trHeight w:val="351"/>
        </w:trPr>
        <w:tc>
          <w:tcPr>
            <w:tcW w:w="1215" w:type="dxa"/>
            <w:vMerge w:val="restart"/>
            <w:tcBorders>
              <w:left w:val="nil"/>
            </w:tcBorders>
            <w:vAlign w:val="center"/>
          </w:tcPr>
          <w:p w14:paraId="77B67F05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872C8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36"/>
                <w:szCs w:val="36"/>
              </w:rPr>
              <w:t>GBM</w:t>
            </w: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F33C9EC" w14:textId="77777777" w:rsidR="00EA4B60" w:rsidRPr="00872C86" w:rsidRDefault="00EA4B60" w:rsidP="0050030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0D62AE3" w14:textId="77777777" w:rsidR="00EA4B60" w:rsidRPr="00872C86" w:rsidRDefault="00EA4B60" w:rsidP="0050030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1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E796499" w14:textId="549BF6BF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EB10881</w:t>
            </w:r>
          </w:p>
        </w:tc>
      </w:tr>
      <w:tr w:rsidR="00872C86" w:rsidRPr="00872C86" w14:paraId="6F6AFB14" w14:textId="6214EF83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086054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084125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5C1306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8356958" w14:textId="48466ED5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5A1BB8CB" w14:textId="14174D2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62F28F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A44ACD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7A82EE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CF7B87E" w14:textId="7748C2A1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663D7914" w14:textId="266DA61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48D270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61F04D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F0AA3D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78ABFC3" w14:textId="280624AE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385C0106" w14:textId="00EB872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F5AD0A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A036F1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0C95F5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6AC27BF" w14:textId="282326D6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0A926203" w14:textId="757DC90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CA00A4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2B77AD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3EF9E2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59582B4" w14:textId="504FEE96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3E383B0A" w14:textId="03C4351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CC6B08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D6F280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4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C5F472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359D62" w14:textId="11D37AE0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1E102AD5" w14:textId="38E36CE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E3DD31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4D8C94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BAE055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7D5AB85" w14:textId="2BCEECA1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5CB498BA" w14:textId="2B21B96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D47FEC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E04EFA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E69D24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ERX109738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D16A39" w14:textId="3A965761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4C2ED2F7" w14:textId="47E4D816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753F47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AD6F58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39592D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142937E" w14:textId="3DAEB91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9A16425" w14:textId="622117E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B6022A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21D263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3511BB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A9EA534" w14:textId="658C4FF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CA29CB3" w14:textId="23347CC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F8BB46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D94F93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72A4B9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A3C3AC" w14:textId="7A02E9BC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3FEF337" w14:textId="38966E1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562456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60CAFF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FC6AD9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E0AECBA" w14:textId="6965B38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588195A" w14:textId="0428A37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6C5720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FB34ED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CE4EDE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14DF6F" w14:textId="4F7A281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27B94FC" w14:textId="09CC63D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141688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5543D9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BCC94F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11E0F23" w14:textId="362E03B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6F79EE6" w14:textId="79376CC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A0F457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6E7B4E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212D16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E542D69" w14:textId="0E90133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AE9C335" w14:textId="5E5EFFE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497D8E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068558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5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DA7014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D8CADFD" w14:textId="7DDD968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BD95452" w14:textId="18FBB80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4F2B91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EB3BCA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01846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05A862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09739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BCF946D" w14:textId="0B3FDC2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9A940C5" w14:textId="357DCFB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B84929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7F7E18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B92CC0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79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B86D064" w14:textId="77777777" w:rsidR="00B70A6E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PRJNA255754</w:t>
            </w:r>
          </w:p>
          <w:p w14:paraId="3695BF0C" w14:textId="41D49DE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begin"/>
            </w:r>
            <w:r w:rsidR="000B4A43">
              <w:rPr>
                <w:rFonts w:ascii="Times New Roman" w:eastAsia="STXinwei" w:hAnsi="Times New Roman" w:cs="Times New Roman"/>
                <w:color w:val="000000" w:themeColor="text1"/>
              </w:rPr>
              <w:instrText xml:space="preserve"> ADDIN EN.CITE &lt;EndNote&gt;&lt;Cite&gt;&lt;Author&gt;Gill&lt;/Author&gt;&lt;Year&gt;2014&lt;/Year&gt;&lt;RecNum&gt;141&lt;/RecNum&gt;&lt;DisplayText&gt;(1)&lt;/DisplayText&gt;&lt;record&gt;&lt;rec-number&gt;141&lt;/rec-number&gt;&lt;foreign-keys&gt;&lt;key app="EN" db-id="zaz0zrra6a5atze5zaf5s2zt99aw09s0a5sf" timestamp="1572906790"&gt;141&lt;/key&gt;&lt;/foreign-keys&gt;&lt;ref-type name="Journal Article"&gt;17&lt;/ref-type&gt;&lt;contributors&gt;&lt;authors&gt;&lt;author&gt;Gill, Brian J&lt;/author&gt;&lt;author&gt;Pisapia, David J&lt;/author&gt;&lt;author&gt;Malone, Hani R&lt;/author&gt;&lt;author&gt;Goldstein, Hannah&lt;/author&gt;&lt;author&gt;Lei, Liang&lt;/author&gt;&lt;author&gt;Sonabend, Adam&lt;/author&gt;&lt;author&gt;Yun, Jonathan&lt;/author&gt;&lt;author&gt;Samanamud, Jorge&lt;/author&gt;&lt;author&gt;Sims, Jennifer S&lt;/author&gt;&lt;author&gt;Banu, Matei&lt;/author&gt;&lt;/authors&gt;&lt;/contributors&gt;&lt;titles&gt;&lt;title&gt;MRI-localized biopsies reveal subtype-specific differences in molecular and cellular composition at the margins of glioblastoma&lt;/title&gt;&lt;secondary-title&gt;Proceedings of the National Academy of Sciences&lt;/secondary-title&gt;&lt;/titles&gt;&lt;periodical&gt;&lt;full-title&gt;Proceedings of the National Academy of Sciences&lt;/full-title&gt;&lt;/periodical&gt;&lt;pages&gt;12550-12555&lt;/pages&gt;&lt;volume&gt;111&lt;/volume&gt;&lt;number&gt;34&lt;/number&gt;&lt;dates&gt;&lt;year&gt;2014&lt;/year&gt;&lt;/dates&gt;&lt;isbn&gt;0027-8424&lt;/isbn&gt;&lt;urls&gt;&lt;/urls&gt;&lt;/record&gt;&lt;/Cite&gt;&lt;/EndNote&gt;</w:instrTex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separate"/>
            </w:r>
            <w:r w:rsidR="000B4A43">
              <w:rPr>
                <w:rFonts w:ascii="Times New Roman" w:eastAsia="STXinwei" w:hAnsi="Times New Roman" w:cs="Times New Roman"/>
                <w:noProof/>
                <w:color w:val="000000" w:themeColor="text1"/>
              </w:rPr>
              <w:t>(1)</w: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end"/>
            </w:r>
          </w:p>
        </w:tc>
      </w:tr>
      <w:tr w:rsidR="00872C86" w:rsidRPr="00872C86" w14:paraId="40D7CD39" w14:textId="29CF11F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D26897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A73F05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CD84B9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7F10C12" w14:textId="7D0222F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FA7BEAC" w14:textId="4568D22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1E8CB9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AD6349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6AB960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151E951" w14:textId="102EACC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1BC3017" w14:textId="1E70C48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14A996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5ED261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5DA460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2F8145" w14:textId="768BCCE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527C641" w14:textId="247F304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B8D9DC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2EA905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BB04A8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E6CB398" w14:textId="3C01DF2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9C7CCBA" w14:textId="6B329BD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1ED81B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F95CB4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0A44A6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F918E34" w14:textId="5761015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38B25C5" w14:textId="5E09278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105DDF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920A01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3A9C8D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3F0AB7" w14:textId="2A53500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EC11755" w14:textId="2D8AD4B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C34B07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C636E8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5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D94C11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20E4558" w14:textId="575C83C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1207411" w14:textId="38871FE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0A8C84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618590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F1C70C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2DFC014" w14:textId="733DBE1E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CD38F3A" w14:textId="4CD88CF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51172F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97334F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3C377B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AA4C76F" w14:textId="07B1944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51BAF6B" w14:textId="0E83AFC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B2A7A5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7A32B8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9C9930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8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CFB9047" w14:textId="13F9E2E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3D6FC37" w14:textId="09DAE0F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225773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25B163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B6F9C9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CF5303C" w14:textId="3C64F6A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C60003F" w14:textId="554832B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9968CB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FA228C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B03D06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DCF0DF8" w14:textId="02A610D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A43C935" w14:textId="1B57BB5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9F66D7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DD3574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FC9580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FBB9137" w14:textId="5892EE53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AB1E123" w14:textId="29BEA7D3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58AD1F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9A5D72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A3BFEF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2391003" w14:textId="0AE35A8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D156A52" w14:textId="32280C1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516E28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9FCC3E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0F39E8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63E53B" w14:textId="20D2452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7B4A2A9" w14:textId="245DE85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99CBE5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D3F787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6FDF53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A73EA0" w14:textId="21EE8AE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D33FBA5" w14:textId="481A64F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7D0EE0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54985E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6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0A38BB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7A0B764" w14:textId="04053B7C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4BE532B" w14:textId="2BA858B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E49AEB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BBFE6F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C0D493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61033A" w14:textId="459B33D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0AFD86C" w14:textId="48C5CD9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489551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3921D3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778646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6D0E11" w14:textId="7650EBD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488313B" w14:textId="5DC197D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50E726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64720E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1C6D93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799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6E9E725" w14:textId="3C1FFE0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8E63878" w14:textId="3655557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7D56FE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23244F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D8B6D2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2BC02E9" w14:textId="3E91C29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78BE154" w14:textId="01C847D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311374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6815C0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BB55BB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B79AAFF" w14:textId="0FC824C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0765F89" w14:textId="05A1F4F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C5044B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E69A57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5FD461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13E7A93" w14:textId="4813B33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47ECB3D" w14:textId="44F115A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83BBE6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704084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0BF432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FD83647" w14:textId="0EF7954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32B936B" w14:textId="54A72BB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F47A7D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AFFDF2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5204CB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C45EBDF" w14:textId="40E2E24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EE1322B" w14:textId="1176874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9C35DA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6EC3A6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F88D1B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B318525" w14:textId="487F25EC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09EE840" w14:textId="05CD8CB3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04E5E4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984C98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7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633144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9B619B" w14:textId="65ECE15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DB380D8" w14:textId="18FC421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B40B90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D06992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12E710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0802A79" w14:textId="7D6CB5B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ECDC85E" w14:textId="6FEA2DA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A62D41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C6FF06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D660B5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5E78897" w14:textId="1D06FDC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46D97A4" w14:textId="1E6FBFA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78CAE2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B02704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79B1B2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0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1754DC" w14:textId="7F4AF06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FA360A3" w14:textId="5A1F5FC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B5F145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99C3C6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9C6EDF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0AB1A30" w14:textId="7D9BA52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7B85A6D" w14:textId="3F18475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9BF337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727405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7DD169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1753B95" w14:textId="331102E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FEA94F1" w14:textId="297B8EC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671CA9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6759EC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95A152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4226036" w14:textId="11979F7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CB909D3" w14:textId="35D1B64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560D39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EA2336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F99DCD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49D61F" w14:textId="73D1E3DB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736D12C" w14:textId="30A83C6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1BAE40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9C9DA0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FBED67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230148" w14:textId="0CFC961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C498D60" w14:textId="76F4FF4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D03706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7FD17E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38BFBD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FF1EB49" w14:textId="78D2024E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15DCEA4" w14:textId="6EDC14A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CC151A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F671D5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8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1DE1F2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C1223CB" w14:textId="3F637DA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B2E6667" w14:textId="2EF3C87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6CD619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0269D6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4722CD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95D322C" w14:textId="293D7F5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F4EC5F9" w14:textId="675AB8B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E1B6FC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D9B468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8ECCBB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E6E4D68" w14:textId="22829A0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C4B15FB" w14:textId="089C565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C0DD3A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97D5A4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8FC260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1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0A90CFD" w14:textId="47BED1B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0C386A6" w14:textId="2064276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79736A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F191AF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12C04D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D480D4E" w14:textId="584EDE73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ECA4572" w14:textId="10334B5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8116B8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F567F4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45E400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ADE38ED" w14:textId="5719F4E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3C288FC" w14:textId="5A3A9A4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0D7138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6144E0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4030AD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53DD995" w14:textId="67DBBB8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8E6BAD8" w14:textId="00D0F4A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90DE09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46E182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EA0C65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B46AE77" w14:textId="5537149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995C530" w14:textId="119FF87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69AE13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EBFA2C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8D54A7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10C3F41" w14:textId="70846A3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E945A53" w14:textId="0DE37FC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1BAB11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2293D9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32C891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BA99CA1" w14:textId="7DF9DDD3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E968EA9" w14:textId="64EAB43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C59FE9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389AC6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39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3A8677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B0F7E44" w14:textId="6E39C35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239DF8D" w14:textId="3C6BAE9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40EBACF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C57ECE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427497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A1610C2" w14:textId="113B48E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359F70A" w14:textId="0B8D888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141FA1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B24245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492EB4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BBFA76" w14:textId="0D9B0E6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7EE2A84" w14:textId="7984630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D66FD1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3085FF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356E72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2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6D7B512" w14:textId="5D31B52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C88CF82" w14:textId="7C4A4FE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6E1ED0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44E448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9A726D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9E90F83" w14:textId="75E1CE1E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8CB9799" w14:textId="0D04FB5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78D6ED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7E1116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0668A1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32A2D64" w14:textId="080F527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C365DB9" w14:textId="541C1C6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583B83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93F63A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FDF150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57BB6A0" w14:textId="0BA9AC2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140626B" w14:textId="0619EBF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CB6542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9C8379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10A3FD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7E6CC0" w14:textId="1C744E5E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80BCA42" w14:textId="2C1ECB8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E0C5CA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B4AE6A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37EF1B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473DD34" w14:textId="1F9F746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53C06FF" w14:textId="5BF9ECD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75AF21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706F57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10483A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DFF7229" w14:textId="2DAB9C9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899BBAE" w14:textId="6BCB4D0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AE5303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578841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0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B6F519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5635D1" w14:textId="73CE54F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9AEABC9" w14:textId="135B88F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CC1A54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BEE6EE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5228E0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A13C53" w14:textId="0599857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BBE256D" w14:textId="79940D85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D00F55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8D0003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EA5050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FD7B18F" w14:textId="3A7D83A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029A0E7" w14:textId="50C399B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8AE783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8461FC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53F158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3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AED9284" w14:textId="1E5911D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7E42AE2" w14:textId="071ACE43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80E94F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27663F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2E4A03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A67A101" w14:textId="65009734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A4053F2" w14:textId="649873D6" w:rsidTr="00B70A6E">
        <w:trPr>
          <w:trHeight w:val="231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74E216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B65403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65D7437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A0B5BA" w14:textId="098F98E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06867D5" w14:textId="7B688A5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0E14F5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EACBF8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43D581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912444" w14:textId="6BE7589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A2AE161" w14:textId="7F29491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064203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C3381B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F033C3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DE642C9" w14:textId="0B09ED0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88FB3D2" w14:textId="359CF8D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A150B5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46034C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9D4ECD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203A952" w14:textId="1C3B3CC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A2E9971" w14:textId="41839EB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BF281E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16DD26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D2CC92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6D5402" w14:textId="7BF2BA6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439C24E" w14:textId="0A3CB60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8C1529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B89B90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1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D8C2379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6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6201A8F" w14:textId="5F80A4F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5ED80A0" w14:textId="28A7CEFF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6E0130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D462A6A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7D5F38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7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8BCC775" w14:textId="084E74D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BD2C747" w14:textId="0D3C9D8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36C65A5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0845DE1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1127302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8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97455ED" w14:textId="596E875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4C4FCF2" w14:textId="2F11580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033C77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D76CE0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1CBDC0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49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76B4389" w14:textId="21DCF5B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7C7584C" w14:textId="790AB8AE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42881D0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010907B8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279DAAF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B5BEA37" w14:textId="1EA6CF50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8219040" w14:textId="0035155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593300E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AA757C3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0DEA30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F7FE6B9" w14:textId="42B6BDA1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4996A73" w14:textId="38C30B52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AA7A40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C4C1334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D89A55B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D960EE8" w14:textId="6993D16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BAABE5F" w14:textId="70C6963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C95A82C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4619D7D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FE3A7D6" w14:textId="77777777" w:rsidR="00EA4B60" w:rsidRPr="00872C86" w:rsidRDefault="00EA4B60" w:rsidP="004074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D7DEE8A" w14:textId="773B0E1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4868AC3" w14:textId="3334D1E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055FF48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6E2F2C8B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63319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2CCC3F6" w14:textId="77777777" w:rsidR="00EA4B60" w:rsidRPr="00872C86" w:rsidRDefault="000D0513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5" w:history="1">
              <w:r w:rsidR="00EA4B60" w:rsidRPr="00872C86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RX745136</w:t>
              </w:r>
            </w:hyperlink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2B126926" w14:textId="77777777" w:rsidR="00B70A6E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JNA265085</w:t>
            </w:r>
          </w:p>
          <w:p w14:paraId="0C65D72D" w14:textId="7F13A88E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begin"/>
            </w:r>
            <w:r w:rsidR="000B4A4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instrText xml:space="preserve"> ADDIN EN.CITE &lt;EndNote&gt;&lt;Cite&gt;&lt;Author&gt;Stathias&lt;/Author&gt;&lt;Year&gt;2014&lt;/Year&gt;&lt;RecNum&gt;142&lt;/RecNum&gt;&lt;DisplayText&gt;(2)&lt;/DisplayText&gt;&lt;record&gt;&lt;rec-number&gt;142&lt;/rec-number&gt;&lt;foreign-keys&gt;&lt;key app="EN" db-id="zaz0zrra6a5atze5zaf5s2zt99aw09s0a5sf" timestamp="1572906799"&gt;142&lt;/key&gt;&lt;/foreign-keys&gt;&lt;ref-type name="Journal Article"&gt;17&lt;/ref-type&gt;&lt;contributors&gt;&lt;authors&gt;&lt;author&gt;Stathias, Vasileios&lt;/author&gt;&lt;author&gt;Pastori, Chiara&lt;/author&gt;&lt;author&gt;Griffin, Tess Z&lt;/author&gt;&lt;author&gt;Komotar, Ricardo&lt;/author&gt;&lt;author&gt;Clarke, Jennifer&lt;/author&gt;&lt;author&gt;Zhang, Ming&lt;/author&gt;&lt;author&gt;Ayad, Nagi G&lt;/author&gt;&lt;/authors&gt;&lt;/contributors&gt;&lt;titles&gt;&lt;title&gt;Identifying glioblastoma gene networks based on hypergeometric test analysis&lt;/title&gt;&lt;secondary-title&gt;PloS one&lt;/secondary-title&gt;&lt;/titles&gt;&lt;periodical&gt;&lt;full-title&gt;PloS one&lt;/full-title&gt;&lt;/periodical&gt;&lt;pages&gt;e115842&lt;/pages&gt;&lt;volume&gt;9&lt;/volume&gt;&lt;number&gt;12&lt;/number&gt;&lt;dates&gt;&lt;year&gt;2014&lt;/year&gt;&lt;/dates&gt;&lt;isbn&gt;1932-6203&lt;/isbn&gt;&lt;urls&gt;&lt;/urls&gt;&lt;/record&gt;&lt;/Cite&gt;&lt;/EndNote&gt;</w:instrText>
            </w:r>
            <w:r w:rsidRPr="00872C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separate"/>
            </w:r>
            <w:r w:rsidR="000B4A43">
              <w:rPr>
                <w:rFonts w:ascii="Times New Roman" w:hAnsi="Times New Roman" w:cs="Times New Roman"/>
                <w:noProof/>
                <w:color w:val="000000" w:themeColor="text1"/>
                <w:sz w:val="22"/>
                <w:szCs w:val="22"/>
              </w:rPr>
              <w:t>(2)</w:t>
            </w:r>
            <w:r w:rsidRPr="00872C8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872C86" w:rsidRPr="00872C86" w14:paraId="3D9F07FE" w14:textId="39FC92A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8861EE0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C5B4E85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63319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5E0014F" w14:textId="77777777" w:rsidR="00EA4B60" w:rsidRPr="00872C86" w:rsidRDefault="000D0513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hyperlink r:id="rId6" w:history="1">
              <w:r w:rsidR="00EA4B60" w:rsidRPr="00872C86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SRX745137</w:t>
              </w:r>
            </w:hyperlink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993823D" w14:textId="2F7AD185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6962A10E" w14:textId="1AF8290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19028261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0507452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82569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98B204A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SRX897035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6D028F36" w14:textId="77777777" w:rsidR="00B70A6E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NA276922</w:t>
            </w:r>
          </w:p>
          <w:p w14:paraId="3D4A438A" w14:textId="664F083B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fldChar w:fldCharType="begin"/>
            </w:r>
            <w:r w:rsidR="000B4A43">
              <w:rPr>
                <w:rFonts w:ascii="Times New Roman" w:hAnsi="Times New Roman" w:cs="Times New Roman"/>
                <w:color w:val="000000" w:themeColor="text1"/>
              </w:rPr>
              <w:instrText xml:space="preserve"> ADDIN EN.CITE &lt;EndNote&gt;&lt;Cite&gt;&lt;Author&gt;Park&lt;/Author&gt;&lt;Year&gt;2015&lt;/Year&gt;&lt;RecNum&gt;143&lt;/RecNum&gt;&lt;DisplayText&gt;(3)&lt;/DisplayText&gt;&lt;record&gt;&lt;rec-number&gt;143&lt;/rec-number&gt;&lt;foreign-keys&gt;&lt;key app="EN" db-id="zaz0zrra6a5atze5zaf5s2zt99aw09s0a5sf" timestamp="1572906809"&gt;143&lt;/key&gt;&lt;/foreign-keys&gt;&lt;ref-type name="Journal Article"&gt;17&lt;/ref-type&gt;&lt;contributors&gt;&lt;authors&gt;&lt;author&gt;Park, Chul-Kee&lt;/author&gt;&lt;author&gt;Park, Inho&lt;/author&gt;&lt;author&gt;Lee, Seungmook&lt;/author&gt;&lt;author&gt;Sun, Choong-Hyun&lt;/author&gt;&lt;author&gt;Koh, Youngil&lt;/author&gt;&lt;author&gt;Park, Sung-Hye&lt;/author&gt;&lt;author&gt;Kim, Ja Eun&lt;/author&gt;&lt;author&gt;Yun, Hongseok&lt;/author&gt;&lt;author&gt;Lee, Se-Hoon&lt;/author&gt;&lt;/authors&gt;&lt;/contributors&gt;&lt;titles&gt;&lt;title&gt;Genomic dynamics associated with malignant transformation in IDH1 mutated gliomas&lt;/title&gt;&lt;secondary-title&gt;Oncotarget&lt;/secondary-title&gt;&lt;/titles&gt;&lt;periodical&gt;&lt;full-title&gt;Oncotarget&lt;/full-title&gt;&lt;/periodical&gt;&lt;pages&gt;43653&lt;/pages&gt;&lt;volume&gt;6&lt;/volume&gt;&lt;number&gt;41&lt;/number&gt;&lt;dates&gt;&lt;year&gt;2015&lt;/year&gt;&lt;/dates&gt;&lt;urls&gt;&lt;/urls&gt;&lt;/record&gt;&lt;/Cite&gt;&lt;/EndNote&gt;</w:instrText>
            </w:r>
            <w:r w:rsidRPr="00872C86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0B4A43">
              <w:rPr>
                <w:rFonts w:ascii="Times New Roman" w:hAnsi="Times New Roman" w:cs="Times New Roman"/>
                <w:noProof/>
                <w:color w:val="000000" w:themeColor="text1"/>
              </w:rPr>
              <w:t>(3)</w:t>
            </w:r>
            <w:r w:rsidRPr="00872C86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</w:tr>
      <w:tr w:rsidR="00872C86" w:rsidRPr="00872C86" w14:paraId="45EA9B60" w14:textId="650DCABD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7C97EC4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810CF29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82569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7E84D4F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SRX89704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D27AB0C" w14:textId="53998236" w:rsidR="00EA4B60" w:rsidRPr="00872C86" w:rsidRDefault="00EA4B60" w:rsidP="00EA4B60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72C86" w:rsidRPr="00872C86" w14:paraId="20A03DA0" w14:textId="55D9C4E6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4579D3F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0385EE4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D9D24F9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29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23388671" w14:textId="7777777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PRJNA294444</w:t>
            </w:r>
          </w:p>
          <w:p w14:paraId="1E6387B8" w14:textId="2CD3072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begin"/>
            </w:r>
            <w:r w:rsidR="000B4A43">
              <w:rPr>
                <w:rFonts w:ascii="Times New Roman" w:eastAsia="STXinwei" w:hAnsi="Times New Roman" w:cs="Times New Roman"/>
                <w:color w:val="000000" w:themeColor="text1"/>
              </w:rPr>
              <w:instrText xml:space="preserve"> ADDIN EN.CITE &lt;EndNote&gt;&lt;Cite&gt;&lt;Author&gt;Liu&lt;/Author&gt;&lt;Year&gt;2015&lt;/Year&gt;&lt;RecNum&gt;144&lt;/RecNum&gt;&lt;DisplayText&gt;(4)&lt;/DisplayText&gt;&lt;record&gt;&lt;rec-number&gt;144&lt;/rec-number&gt;&lt;foreign-keys&gt;&lt;key app="EN" db-id="zaz0zrra6a5atze5zaf5s2zt99aw09s0a5sf" timestamp="1572906818"&gt;144&lt;/key&gt;&lt;/foreign-keys&gt;&lt;ref-type name="Journal Article"&gt;17&lt;/ref-type&gt;&lt;contributors&gt;&lt;authors&gt;&lt;author&gt;Liu, Feng&lt;/author&gt;&lt;author&gt;Hon, Gary C&lt;/author&gt;&lt;author&gt;Villa, Genaro R&lt;/author&gt;&lt;author&gt;Turner, Kristen M&lt;/author&gt;&lt;author&gt;Ikegami, Shiro&lt;/author&gt;&lt;author&gt;Yang, Huijun&lt;/author&gt;&lt;author&gt;Ye, Zhen&lt;/author&gt;&lt;author&gt;Li, Bin&lt;/author&gt;&lt;author&gt;Kuan, Samantha&lt;/author&gt;&lt;author&gt;Lee, Ah Young&lt;/author&gt;&lt;/authors&gt;&lt;/contributors&gt;&lt;titles&gt;&lt;title&gt;EGFR mutation promotes glioblastoma through epigenome and transcription factor network remodeling&lt;/title&gt;&lt;secondary-title&gt;Molecular cell&lt;/secondary-title&gt;&lt;/titles&gt;&lt;periodical&gt;&lt;full-title&gt;Molecular cell&lt;/full-title&gt;&lt;/periodical&gt;&lt;pages&gt;307-318&lt;/pages&gt;&lt;volume&gt;60&lt;/volume&gt;&lt;number&gt;2&lt;/number&gt;&lt;dates&gt;&lt;year&gt;2015&lt;/year&gt;&lt;/dates&gt;&lt;isbn&gt;1097-2765&lt;/isbn&gt;&lt;urls&gt;&lt;/urls&gt;&lt;/record&gt;&lt;/Cite&gt;&lt;/EndNote&gt;</w:instrTex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separate"/>
            </w:r>
            <w:r w:rsidR="000B4A43">
              <w:rPr>
                <w:rFonts w:ascii="Times New Roman" w:eastAsia="STXinwei" w:hAnsi="Times New Roman" w:cs="Times New Roman"/>
                <w:noProof/>
                <w:color w:val="000000" w:themeColor="text1"/>
              </w:rPr>
              <w:t>(4)</w: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end"/>
            </w:r>
          </w:p>
        </w:tc>
      </w:tr>
      <w:tr w:rsidR="00872C86" w:rsidRPr="00872C86" w14:paraId="10102C6D" w14:textId="6B5A615A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E68DC72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7DDD987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4EF0142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3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555ACCA" w14:textId="0FA760C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F229E73" w14:textId="42D274D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785175B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7DDDC05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54E7D1E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3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ED9ED99" w14:textId="359EDA43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3DB4634" w14:textId="297CB99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5E255E3E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A9D60C4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2961CC9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3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E963E6" w14:textId="241904FD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12E0940" w14:textId="04AA3A50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E21040A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3A4FAF4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B3C3E46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33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18BB4AE" w14:textId="2091EB0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758ECC7" w14:textId="379F31BB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6E25C5F9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A28C69C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0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95830E7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3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43A773" w14:textId="68DF18B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A80EFCD" w14:textId="4B7BE2C9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980667D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1DE874DF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222673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9D84FF9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1177365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AB8042C" w14:textId="511F2D1C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621642F" w14:textId="3084ECF1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3F7C7E7D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260D545C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424110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86A03D1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162078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682B509" w14:textId="7E68350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NA342811</w:t>
            </w:r>
          </w:p>
        </w:tc>
      </w:tr>
      <w:tr w:rsidR="00872C86" w:rsidRPr="00872C86" w14:paraId="6A0FE349" w14:textId="0F681228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A0D3133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7252800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424110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77C63DD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162080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68D53FC" w14:textId="517D865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D4A5B64" w14:textId="16DBC104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7E8F44BA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594C9246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424110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9946743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16208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7888176" w14:textId="369D8253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34A004A" w14:textId="1ADB388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8A0F44E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41C91A3F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424111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B00A86B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162084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7145068" w14:textId="1443C3F5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3CE718F" w14:textId="115D9CEC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08F9F48C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78275448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563531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7D93B8E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875070</w:t>
            </w:r>
          </w:p>
        </w:tc>
        <w:tc>
          <w:tcPr>
            <w:tcW w:w="212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4F59B5DE" w14:textId="4C1AC04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NA388704</w:t>
            </w:r>
          </w:p>
        </w:tc>
      </w:tr>
      <w:tr w:rsidR="00872C86" w:rsidRPr="00872C86" w14:paraId="295976A9" w14:textId="3FA2DEF7" w:rsidTr="00B70A6E">
        <w:trPr>
          <w:trHeight w:val="144"/>
        </w:trPr>
        <w:tc>
          <w:tcPr>
            <w:tcW w:w="1215" w:type="dxa"/>
            <w:vMerge/>
            <w:tcBorders>
              <w:left w:val="nil"/>
            </w:tcBorders>
            <w:vAlign w:val="center"/>
          </w:tcPr>
          <w:p w14:paraId="21E72C8E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right w:val="single" w:sz="4" w:space="0" w:color="auto"/>
            </w:tcBorders>
            <w:vAlign w:val="center"/>
          </w:tcPr>
          <w:p w14:paraId="3CA50081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563531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1112231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875071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right w:val="nil"/>
            </w:tcBorders>
          </w:tcPr>
          <w:p w14:paraId="665070FC" w14:textId="7910F6EF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032BC45" w14:textId="370B69C9" w:rsidTr="00B70A6E">
        <w:trPr>
          <w:trHeight w:val="144"/>
        </w:trPr>
        <w:tc>
          <w:tcPr>
            <w:tcW w:w="121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682A0876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18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937341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5635317</w:t>
            </w:r>
          </w:p>
        </w:tc>
        <w:tc>
          <w:tcPr>
            <w:tcW w:w="297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95D07" w14:textId="77777777" w:rsidR="00EA4B60" w:rsidRPr="00872C86" w:rsidRDefault="00EA4B60" w:rsidP="003F2FCD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2875072</w:t>
            </w: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E60F9F" w14:textId="2E7BF189" w:rsidR="00EA4B60" w:rsidRPr="00872C86" w:rsidRDefault="00EA4B60" w:rsidP="003F2FCD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</w:tbl>
    <w:p w14:paraId="6F56F6E5" w14:textId="08D219E0" w:rsidR="00872C86" w:rsidRPr="00872C86" w:rsidRDefault="00872C86">
      <w:pPr>
        <w:rPr>
          <w:color w:val="000000" w:themeColor="text1"/>
        </w:rPr>
      </w:pPr>
    </w:p>
    <w:p w14:paraId="7F375E45" w14:textId="77777777" w:rsidR="00872C86" w:rsidRPr="00872C86" w:rsidRDefault="00872C86">
      <w:pPr>
        <w:rPr>
          <w:color w:val="000000" w:themeColor="text1"/>
        </w:rPr>
      </w:pPr>
      <w:r w:rsidRPr="00872C86">
        <w:rPr>
          <w:color w:val="000000" w:themeColor="text1"/>
        </w:rPr>
        <w:br w:type="page"/>
      </w:r>
    </w:p>
    <w:p w14:paraId="489B4C7C" w14:textId="77777777" w:rsidR="006D6FB3" w:rsidRPr="00872C86" w:rsidRDefault="006D6FB3">
      <w:pPr>
        <w:rPr>
          <w:color w:val="000000" w:themeColor="text1"/>
        </w:rPr>
      </w:pPr>
    </w:p>
    <w:p w14:paraId="2D1A49C4" w14:textId="77777777" w:rsidR="006D6FB3" w:rsidRPr="00872C86" w:rsidRDefault="006D6FB3">
      <w:pPr>
        <w:rPr>
          <w:color w:val="000000" w:themeColor="text1"/>
        </w:rPr>
      </w:pP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396"/>
        <w:gridCol w:w="2006"/>
        <w:gridCol w:w="2977"/>
        <w:gridCol w:w="2261"/>
      </w:tblGrid>
      <w:tr w:rsidR="00872C86" w:rsidRPr="00872C86" w14:paraId="752DE334" w14:textId="77777777" w:rsidTr="00B70A6E">
        <w:trPr>
          <w:trHeight w:val="539"/>
        </w:trPr>
        <w:tc>
          <w:tcPr>
            <w:tcW w:w="1396" w:type="dxa"/>
            <w:tcBorders>
              <w:left w:val="nil"/>
            </w:tcBorders>
            <w:vAlign w:val="center"/>
          </w:tcPr>
          <w:p w14:paraId="48949539" w14:textId="7067268D" w:rsidR="006D6FB3" w:rsidRPr="00872C86" w:rsidRDefault="006D6FB3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Samples</w:t>
            </w: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72D95BC" w14:textId="403ED354" w:rsidR="006D6FB3" w:rsidRPr="00872C86" w:rsidRDefault="006D6FB3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Run Accession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AD60198" w14:textId="453E0AC4" w:rsidR="006D6FB3" w:rsidRPr="00872C86" w:rsidRDefault="006D6FB3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Experiment Accession</w:t>
            </w:r>
          </w:p>
        </w:tc>
        <w:tc>
          <w:tcPr>
            <w:tcW w:w="2261" w:type="dxa"/>
            <w:tcBorders>
              <w:left w:val="single" w:sz="4" w:space="0" w:color="auto"/>
              <w:right w:val="nil"/>
            </w:tcBorders>
            <w:vAlign w:val="center"/>
          </w:tcPr>
          <w:p w14:paraId="7F081C2D" w14:textId="782FE574" w:rsidR="006D6FB3" w:rsidRPr="00872C86" w:rsidRDefault="006D6FB3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872C86">
              <w:rPr>
                <w:rFonts w:ascii="Times New Roman" w:hAnsi="Times New Roman" w:cs="Times New Roman"/>
                <w:b/>
                <w:color w:val="000000" w:themeColor="text1"/>
                <w:sz w:val="28"/>
              </w:rPr>
              <w:t>BioProject</w:t>
            </w:r>
            <w:proofErr w:type="spellEnd"/>
          </w:p>
        </w:tc>
      </w:tr>
      <w:tr w:rsidR="00872C86" w:rsidRPr="00872C86" w14:paraId="57622648" w14:textId="12B02A60" w:rsidTr="00B70A6E">
        <w:trPr>
          <w:trHeight w:val="298"/>
        </w:trPr>
        <w:tc>
          <w:tcPr>
            <w:tcW w:w="1396" w:type="dxa"/>
            <w:vMerge w:val="restart"/>
            <w:tcBorders>
              <w:left w:val="nil"/>
            </w:tcBorders>
            <w:vAlign w:val="center"/>
          </w:tcPr>
          <w:p w14:paraId="10653EA4" w14:textId="77777777" w:rsidR="00EA4B60" w:rsidRPr="00872C86" w:rsidRDefault="00EA4B60" w:rsidP="00BA37F3">
            <w:pPr>
              <w:spacing w:line="72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872C8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36"/>
                <w:szCs w:val="36"/>
              </w:rPr>
              <w:t>N</w:t>
            </w:r>
            <w:r w:rsidRPr="00872C86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ormal Brain</w:t>
            </w: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720E36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89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3BFFD3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36</w:t>
            </w:r>
          </w:p>
        </w:tc>
        <w:tc>
          <w:tcPr>
            <w:tcW w:w="226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0B565B34" w14:textId="1FF8DB2F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EB14617</w:t>
            </w:r>
          </w:p>
        </w:tc>
      </w:tr>
      <w:tr w:rsidR="00872C86" w:rsidRPr="00872C86" w14:paraId="0B12FC84" w14:textId="0AF58175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B63894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4970D1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1DDF52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3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07741563" w14:textId="6F29EF52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83D4E10" w14:textId="0B652D11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26E0687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1FD5A3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F79A1B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3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37E9E32" w14:textId="2B44760B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A22A49F" w14:textId="6B87C6C4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2E873E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AB4738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7C1353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3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2E14EE7" w14:textId="0BAF1738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E2505B6" w14:textId="289CDDF1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E1218F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475588B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76A900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4FB4137" w14:textId="22296396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F7DF8B8" w14:textId="5601AC94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3D58D96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49A214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7FBBC9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1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9467C30" w14:textId="5CE1E2A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17BD2CD" w14:textId="40170FC9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EBB700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7C4A2F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DABC39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2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C55D66" w14:textId="0ECC4D6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16335F0" w14:textId="619CE18D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652AC8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CB0CD3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5BEBCF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3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A85D3B5" w14:textId="6BB435B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257C1A1" w14:textId="5B17BFC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6192C3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EC20B0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52EE01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4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9248317" w14:textId="546A618E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7209D0E" w14:textId="48C5EEBC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BABE6D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CC3F6D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R147490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4E2429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ERX154604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C6472EB" w14:textId="1080B119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3A2FA0E" w14:textId="64998C4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935D68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174254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FC7EB8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4</w:t>
            </w:r>
          </w:p>
        </w:tc>
        <w:tc>
          <w:tcPr>
            <w:tcW w:w="2261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ECD361E" w14:textId="77777777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hAnsi="Times New Roman" w:cs="Times New Roman"/>
                <w:color w:val="000000" w:themeColor="text1"/>
              </w:rPr>
              <w:t>PRJNA255754</w:t>
            </w:r>
          </w:p>
          <w:p w14:paraId="71A7FAE0" w14:textId="355A266A" w:rsidR="00EA4B60" w:rsidRPr="00872C86" w:rsidRDefault="00EA4B60" w:rsidP="00EA4B60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begin"/>
            </w:r>
            <w:r w:rsidR="000B4A43">
              <w:rPr>
                <w:rFonts w:ascii="Times New Roman" w:eastAsia="STXinwei" w:hAnsi="Times New Roman" w:cs="Times New Roman"/>
                <w:color w:val="000000" w:themeColor="text1"/>
              </w:rPr>
              <w:instrText xml:space="preserve"> ADDIN EN.CITE &lt;EndNote&gt;&lt;Cite&gt;&lt;Author&gt;Gill&lt;/Author&gt;&lt;Year&gt;2014&lt;/Year&gt;&lt;RecNum&gt;141&lt;/RecNum&gt;&lt;DisplayText&gt;(1)&lt;/DisplayText&gt;&lt;record&gt;&lt;rec-number&gt;141&lt;/rec-number&gt;&lt;foreign-keys&gt;&lt;key app="EN" db-id="zaz0zrra6a5atze5zaf5s2zt99aw09s0a5sf" timestamp="1572906790"&gt;141&lt;/key&gt;&lt;/foreign-keys&gt;&lt;ref-type name="Journal Article"&gt;17&lt;/ref-type&gt;&lt;contributors&gt;&lt;authors&gt;&lt;author&gt;Gill, Brian J&lt;/author&gt;&lt;author&gt;Pisapia, David J&lt;/author&gt;&lt;author&gt;Malone, Hani R&lt;/author&gt;&lt;author&gt;Goldstein, Hannah&lt;/author&gt;&lt;author&gt;Lei, Liang&lt;/author&gt;&lt;author&gt;Sonabend, Adam&lt;/author&gt;&lt;author&gt;Yun, Jonathan&lt;/author&gt;&lt;author&gt;Samanamud, Jorge&lt;/author&gt;&lt;author&gt;Sims, Jennifer S&lt;/author&gt;&lt;author&gt;Banu, Matei&lt;/author&gt;&lt;/authors&gt;&lt;/contributors&gt;&lt;titles&gt;&lt;title&gt;MRI-localized biopsies reveal subtype-specific differences in molecular and cellular composition at the margins of glioblastoma&lt;/title&gt;&lt;secondary-title&gt;Proceedings of the National Academy of Sciences&lt;/secondary-title&gt;&lt;/titles&gt;&lt;periodical&gt;&lt;full-title&gt;Proceedings of the National Academy of Sciences&lt;/full-title&gt;&lt;/periodical&gt;&lt;pages&gt;12550-12555&lt;/pages&gt;&lt;volume&gt;111&lt;/volume&gt;&lt;number&gt;34&lt;/number&gt;&lt;dates&gt;&lt;year&gt;2014&lt;/year&gt;&lt;/dates&gt;&lt;isbn&gt;0027-8424&lt;/isbn&gt;&lt;urls&gt;&lt;/urls&gt;&lt;/record&gt;&lt;/Cite&gt;&lt;/EndNote&gt;</w:instrTex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separate"/>
            </w:r>
            <w:r w:rsidR="000B4A43">
              <w:rPr>
                <w:rFonts w:ascii="Times New Roman" w:eastAsia="STXinwei" w:hAnsi="Times New Roman" w:cs="Times New Roman"/>
                <w:noProof/>
                <w:color w:val="000000" w:themeColor="text1"/>
              </w:rPr>
              <w:t>(1)</w:t>
            </w: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fldChar w:fldCharType="end"/>
            </w:r>
          </w:p>
        </w:tc>
      </w:tr>
      <w:tr w:rsidR="00872C86" w:rsidRPr="00872C86" w14:paraId="68A9D93D" w14:textId="54505737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E5F948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3D19D5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B8CEE9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92EABEE" w14:textId="439FA6C2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E1ABBED" w14:textId="7E867FD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6FFF6F7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4B23A9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2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47EC36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6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08E3EFD2" w14:textId="56A072AD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AB4218A" w14:textId="2B73F720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2A862D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0E3BF2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C29CD4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ADC4412" w14:textId="5903BBD3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30089CF" w14:textId="0F2C17EC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B77666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EA04AE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66605F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99E60BF" w14:textId="6D07C2F8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FEF0B71" w14:textId="3BF25914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6B3AE4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632B39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22065D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5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B501800" w14:textId="74612B8E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75BEF7E" w14:textId="2AB599A2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096EC4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8F448B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E96B99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3D3A955" w14:textId="06C0488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ED7D7C4" w14:textId="3A13CE50" w:rsidTr="00B70A6E">
        <w:trPr>
          <w:trHeight w:val="273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CFF695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D7A4EF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834DB8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4DEA1E4" w14:textId="5AA65EA1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A60DF69" w14:textId="0BF55E9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97D335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328B40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B90502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F3B0B51" w14:textId="40F0390D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FF4F4D6" w14:textId="772E064D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1678BC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C6AE3F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BB8E9F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1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3BB4BD0C" w14:textId="7CE957B4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EDE9B9D" w14:textId="1FC53F9E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361877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4F97A6C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7E59DA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2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D264419" w14:textId="2855B55F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922FBEF" w14:textId="700F59A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D049E7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541140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CAB0D1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3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7EF7580" w14:textId="4261B19F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764049F" w14:textId="587B5F8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E27D6F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96EA51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3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4C0114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4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00CA872" w14:textId="0C6B8AA2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02C2D1E" w14:textId="50A6CE31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3121F3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943E6C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CF8644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A411128" w14:textId="0EB3C5EA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7D5D781" w14:textId="1D3BFFD4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9CBC79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9B5CB9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E4F6B5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6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1D228C1" w14:textId="52AA4709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4E05276" w14:textId="16724B8F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31B91CB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5909DA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7FD20C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39C95F74" w14:textId="0E4E48C2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D247B4F" w14:textId="7D5FA8F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CC8214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4B090C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4AF1E2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9E15AE0" w14:textId="0CAF3748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AFB0015" w14:textId="3568331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B9B67E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3EEF45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11FC5F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6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97CF2E3" w14:textId="7BBC71F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CA9F85B" w14:textId="497EE021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A3EED8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B2C6F2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152144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2B1DE4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65807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36940F6" w14:textId="74DF891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AB4FC88" w14:textId="17EDD13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FA9805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4AE70A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1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324ED6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06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9801F7F" w14:textId="4943E8CA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84BB33C" w14:textId="63450FE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C48E55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39419A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1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3A8A84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0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B80A0D5" w14:textId="304488D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19741D0" w14:textId="40A6EBE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B27D4A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216961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1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788AE6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0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EB43B81" w14:textId="1D0ACC86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F44FE02" w14:textId="435BAE1D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2C4C2B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16E035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1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48361A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0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F3357BE" w14:textId="3E057E3A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6F5B0FF" w14:textId="5FB9D941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4D1661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047937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1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4F1452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7D08C85" w14:textId="215591BD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316E3EC" w14:textId="16ABB87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5A93FCB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A53607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BA8502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1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4D0614E" w14:textId="1764D7FC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1C173EE8" w14:textId="5931D064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103297C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FF6366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391668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2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7146B1C" w14:textId="38B46EE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A7B5B37" w14:textId="155E08C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2D5196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43C7D6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FA4A5D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3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382D06B" w14:textId="191F24A4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4501CF2" w14:textId="5C827FD2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3966F73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E27CA1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780693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4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56E8B29" w14:textId="13BBA2A0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F7F47ED" w14:textId="4CDD5EA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07346D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17127D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D11D0A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3847CA3" w14:textId="0BEFE694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76528C5" w14:textId="6CAE68D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10F72917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4F0109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8B9B51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6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9F98C1F" w14:textId="2EB0D42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898CA50" w14:textId="7581771F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0ED9D93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6700AE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35ED83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02C3D5D4" w14:textId="273F34E8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1A69679" w14:textId="2DEED95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89611D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0382AF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5D5443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3F14C8B5" w14:textId="50EEDC02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96B346A" w14:textId="1B649A0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EE7650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7E1C1C9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782365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1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D75C2F3" w14:textId="05CFDC7C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819D739" w14:textId="29C4DE43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0C6C90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51B21E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2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CF1821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008F7F18" w14:textId="4EB0694E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2EC6576" w14:textId="1C0B6B8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262783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46AA3C3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BD4848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1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D28C92C" w14:textId="4A6FBB5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5A9EF31" w14:textId="20BA8BFE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1FD51D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1E393CD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4E08DB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2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F9959D4" w14:textId="384DB838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D37488D" w14:textId="2917E99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349DD6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3BE9D0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29A86E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3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5691BF3" w14:textId="451D3B7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85B3727" w14:textId="7C6207CD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CE73F3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E71BDD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C8D6B5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4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57D22B19" w14:textId="3305EA1C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3C3B88C" w14:textId="34CC4004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E5FB18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8296FA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8ACAF0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AC09C71" w14:textId="6E3FD7DC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69A609C4" w14:textId="6A3E5D5C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768BA94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6E8E6A5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5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0FE5457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6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7590891B" w14:textId="2D5AA146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355F82A1" w14:textId="44E8C639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1D19EDD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01C84507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6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B0CCE9E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7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31094476" w14:textId="3A8714C4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3274414" w14:textId="4B942ED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C23356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DC38A60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7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31A0714C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8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0ED5F55B" w14:textId="29D6AED3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7D1B431B" w14:textId="41325237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46B9A7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F10BF88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8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7090C67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29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4288DDA0" w14:textId="264C0F81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255BCC2F" w14:textId="17AB0E35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19EA6EB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1A5A7A9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39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B1DE80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0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184CBAE2" w14:textId="6964EC0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03DA59D1" w14:textId="52AA2959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DB4E6E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300B6F8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40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41C37E8A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1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5010C7A" w14:textId="0B71A26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45D21249" w14:textId="744899A8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6AB446B1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108F51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41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6FAFC97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2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203BAD1B" w14:textId="63153444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B530A48" w14:textId="2C6CAE04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27144BD2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50AD6DD6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42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285B8D93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3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605C94AF" w14:textId="556BCEA2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1A87BCB" w14:textId="5AC0F77B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1BBE49B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6E1FD2D7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43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55E8739F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4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37E317D4" w14:textId="0FDD076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  <w:tr w:rsidR="00872C86" w:rsidRPr="00872C86" w14:paraId="5E5639D9" w14:textId="1E15FA4E" w:rsidTr="00B70A6E">
        <w:trPr>
          <w:trHeight w:val="298"/>
        </w:trPr>
        <w:tc>
          <w:tcPr>
            <w:tcW w:w="1396" w:type="dxa"/>
            <w:vMerge/>
            <w:tcBorders>
              <w:left w:val="nil"/>
            </w:tcBorders>
            <w:vAlign w:val="center"/>
          </w:tcPr>
          <w:p w14:paraId="47A1FD3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2006" w:type="dxa"/>
            <w:tcBorders>
              <w:right w:val="single" w:sz="4" w:space="0" w:color="auto"/>
            </w:tcBorders>
            <w:vAlign w:val="center"/>
          </w:tcPr>
          <w:p w14:paraId="2C7B814B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R6145444</w:t>
            </w:r>
          </w:p>
        </w:tc>
        <w:tc>
          <w:tcPr>
            <w:tcW w:w="2977" w:type="dxa"/>
            <w:tcBorders>
              <w:left w:val="single" w:sz="4" w:space="0" w:color="auto"/>
              <w:right w:val="nil"/>
            </w:tcBorders>
            <w:vAlign w:val="center"/>
          </w:tcPr>
          <w:p w14:paraId="191BE614" w14:textId="77777777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  <w:r w:rsidRPr="00872C86">
              <w:rPr>
                <w:rFonts w:ascii="Times New Roman" w:eastAsia="STXinwei" w:hAnsi="Times New Roman" w:cs="Times New Roman"/>
                <w:color w:val="000000" w:themeColor="text1"/>
              </w:rPr>
              <w:t>SRX3257535</w:t>
            </w:r>
          </w:p>
        </w:tc>
        <w:tc>
          <w:tcPr>
            <w:tcW w:w="2261" w:type="dxa"/>
            <w:vMerge/>
            <w:tcBorders>
              <w:left w:val="single" w:sz="4" w:space="0" w:color="auto"/>
              <w:right w:val="nil"/>
            </w:tcBorders>
          </w:tcPr>
          <w:p w14:paraId="4C305774" w14:textId="00D38985" w:rsidR="00EA4B60" w:rsidRPr="00872C86" w:rsidRDefault="00EA4B60" w:rsidP="006D6FB3">
            <w:pPr>
              <w:spacing w:line="0" w:lineRule="atLeast"/>
              <w:jc w:val="both"/>
              <w:rPr>
                <w:rFonts w:ascii="Times New Roman" w:eastAsia="STXinwei" w:hAnsi="Times New Roman" w:cs="Times New Roman"/>
                <w:color w:val="000000" w:themeColor="text1"/>
              </w:rPr>
            </w:pPr>
          </w:p>
        </w:tc>
      </w:tr>
    </w:tbl>
    <w:p w14:paraId="51932A69" w14:textId="15CED9DC" w:rsidR="00281B20" w:rsidRPr="00872C86" w:rsidRDefault="00281B20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0CFD1EFB" w14:textId="7D04A322" w:rsidR="00B70A6E" w:rsidRPr="00872C86" w:rsidRDefault="00B70A6E" w:rsidP="00EA4B60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14:paraId="42C29DA7" w14:textId="77777777" w:rsidR="00B70A6E" w:rsidRPr="000D0513" w:rsidRDefault="00B70A6E" w:rsidP="00B70A6E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0D0513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Reference</w:t>
      </w:r>
    </w:p>
    <w:p w14:paraId="19E8C986" w14:textId="1287CA29" w:rsidR="00B70A6E" w:rsidRPr="000D0513" w:rsidRDefault="00B70A6E" w:rsidP="00EA4B60">
      <w:pPr>
        <w:pStyle w:val="EndNoteBibliography"/>
        <w:rPr>
          <w:rFonts w:ascii="Times New Roman" w:hAnsi="Times New Roman" w:cs="Times New Roman"/>
          <w:color w:val="000000" w:themeColor="text1"/>
        </w:rPr>
      </w:pPr>
    </w:p>
    <w:p w14:paraId="761948BD" w14:textId="77777777" w:rsidR="000B4A43" w:rsidRPr="000D0513" w:rsidRDefault="00EA4B60" w:rsidP="000B4A43">
      <w:pPr>
        <w:pStyle w:val="EndNoteBibliography"/>
        <w:rPr>
          <w:rFonts w:ascii="Times New Roman" w:hAnsi="Times New Roman" w:cs="Times New Roman"/>
          <w:noProof/>
        </w:rPr>
      </w:pPr>
      <w:r w:rsidRPr="000D0513">
        <w:rPr>
          <w:rFonts w:ascii="Times New Roman" w:hAnsi="Times New Roman" w:cs="Times New Roman"/>
          <w:color w:val="000000" w:themeColor="text1"/>
        </w:rPr>
        <w:fldChar w:fldCharType="begin"/>
      </w:r>
      <w:r w:rsidRPr="000D0513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0D0513">
        <w:rPr>
          <w:rFonts w:ascii="Times New Roman" w:hAnsi="Times New Roman" w:cs="Times New Roman"/>
          <w:color w:val="000000" w:themeColor="text1"/>
        </w:rPr>
        <w:fldChar w:fldCharType="separate"/>
      </w:r>
      <w:r w:rsidR="000B4A43" w:rsidRPr="000D0513">
        <w:rPr>
          <w:rFonts w:ascii="Times New Roman" w:hAnsi="Times New Roman" w:cs="Times New Roman"/>
          <w:noProof/>
        </w:rPr>
        <w:t>1.</w:t>
      </w:r>
      <w:r w:rsidR="000B4A43" w:rsidRPr="000D0513">
        <w:rPr>
          <w:rFonts w:ascii="Times New Roman" w:hAnsi="Times New Roman" w:cs="Times New Roman"/>
          <w:noProof/>
        </w:rPr>
        <w:tab/>
        <w:t>Gill BJ, Pisapia DJ, Malone HR, Goldstein H, Lei L, Sonabend A, et al. MRI-localized biopsies reveal subtype-specific differences in molecular and cellular composition at the margins of glioblastoma. Proceedings of the National Academy of Sciences. 2014;111(34):12550-5.</w:t>
      </w:r>
    </w:p>
    <w:p w14:paraId="36E86769" w14:textId="77777777" w:rsidR="000B4A43" w:rsidRPr="000D0513" w:rsidRDefault="000B4A43" w:rsidP="000B4A43">
      <w:pPr>
        <w:pStyle w:val="EndNoteBibliography"/>
        <w:rPr>
          <w:rFonts w:ascii="Times New Roman" w:hAnsi="Times New Roman" w:cs="Times New Roman"/>
          <w:noProof/>
        </w:rPr>
      </w:pPr>
      <w:r w:rsidRPr="000D0513">
        <w:rPr>
          <w:rFonts w:ascii="Times New Roman" w:hAnsi="Times New Roman" w:cs="Times New Roman"/>
          <w:noProof/>
        </w:rPr>
        <w:t>2.</w:t>
      </w:r>
      <w:r w:rsidRPr="000D0513">
        <w:rPr>
          <w:rFonts w:ascii="Times New Roman" w:hAnsi="Times New Roman" w:cs="Times New Roman"/>
          <w:noProof/>
        </w:rPr>
        <w:tab/>
        <w:t>Stathias V, Pastori C, Griffin TZ, Komotar R, Clarke J, Zhang M, et al. Identifying glioblastoma gene networks based on hypergeometric test analysis. PloS one. 2014;9(12):e115842.</w:t>
      </w:r>
    </w:p>
    <w:p w14:paraId="3CA5AA67" w14:textId="77777777" w:rsidR="000B4A43" w:rsidRPr="000D0513" w:rsidRDefault="000B4A43" w:rsidP="000B4A43">
      <w:pPr>
        <w:pStyle w:val="EndNoteBibliography"/>
        <w:rPr>
          <w:rFonts w:ascii="Times New Roman" w:hAnsi="Times New Roman" w:cs="Times New Roman"/>
          <w:noProof/>
        </w:rPr>
      </w:pPr>
      <w:r w:rsidRPr="000D0513">
        <w:rPr>
          <w:rFonts w:ascii="Times New Roman" w:hAnsi="Times New Roman" w:cs="Times New Roman"/>
          <w:noProof/>
        </w:rPr>
        <w:t>3.</w:t>
      </w:r>
      <w:r w:rsidRPr="000D0513">
        <w:rPr>
          <w:rFonts w:ascii="Times New Roman" w:hAnsi="Times New Roman" w:cs="Times New Roman"/>
          <w:noProof/>
        </w:rPr>
        <w:tab/>
        <w:t>Park C-K, Park I, Lee S, Sun C-H, Koh Y, Park S-H, et al. Genomic dynamics associated with malignant transformation in IDH1 mutated gliomas. Oncotarget. 2015;6(41):43653.</w:t>
      </w:r>
    </w:p>
    <w:p w14:paraId="3BB342FF" w14:textId="77777777" w:rsidR="000B4A43" w:rsidRPr="000D0513" w:rsidRDefault="000B4A43" w:rsidP="000B4A43">
      <w:pPr>
        <w:pStyle w:val="EndNoteBibliography"/>
        <w:rPr>
          <w:rFonts w:ascii="Times New Roman" w:hAnsi="Times New Roman" w:cs="Times New Roman"/>
          <w:noProof/>
        </w:rPr>
      </w:pPr>
      <w:r w:rsidRPr="000D0513">
        <w:rPr>
          <w:rFonts w:ascii="Times New Roman" w:hAnsi="Times New Roman" w:cs="Times New Roman"/>
          <w:noProof/>
        </w:rPr>
        <w:lastRenderedPageBreak/>
        <w:t>4.</w:t>
      </w:r>
      <w:r w:rsidRPr="000D0513">
        <w:rPr>
          <w:rFonts w:ascii="Times New Roman" w:hAnsi="Times New Roman" w:cs="Times New Roman"/>
          <w:noProof/>
        </w:rPr>
        <w:tab/>
        <w:t>Liu F, Hon GC, Villa GR, Turner KM, Ikegami S, Yang H, et al. EGFR mutation promotes glioblastoma through epigenome and transcription factor network remodeling. Molecular cell. 2015;60(2):307-18.</w:t>
      </w:r>
    </w:p>
    <w:p w14:paraId="3B888CFC" w14:textId="66C5574E" w:rsidR="00281B20" w:rsidRPr="00872C86" w:rsidRDefault="00EA4B60">
      <w:pPr>
        <w:rPr>
          <w:rFonts w:ascii="Times New Roman" w:hAnsi="Times New Roman" w:cs="Times New Roman"/>
          <w:color w:val="000000" w:themeColor="text1"/>
        </w:rPr>
      </w:pPr>
      <w:r w:rsidRPr="000D0513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281B20" w:rsidRPr="00872C86" w:rsidSect="000A6EB9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TXinwei">
    <w:altName w:val="华文新魏"/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41ED"/>
    <w:rsid w:val="000003A6"/>
    <w:rsid w:val="00002038"/>
    <w:rsid w:val="00004590"/>
    <w:rsid w:val="00012E2E"/>
    <w:rsid w:val="00020483"/>
    <w:rsid w:val="0002453B"/>
    <w:rsid w:val="00027354"/>
    <w:rsid w:val="00037CC9"/>
    <w:rsid w:val="0005273C"/>
    <w:rsid w:val="00056466"/>
    <w:rsid w:val="00076054"/>
    <w:rsid w:val="00082694"/>
    <w:rsid w:val="000964A4"/>
    <w:rsid w:val="000A0120"/>
    <w:rsid w:val="000A07F9"/>
    <w:rsid w:val="000A1941"/>
    <w:rsid w:val="000A6EB9"/>
    <w:rsid w:val="000B4A43"/>
    <w:rsid w:val="000B7389"/>
    <w:rsid w:val="000D0513"/>
    <w:rsid w:val="000D46B7"/>
    <w:rsid w:val="000D73D6"/>
    <w:rsid w:val="000F0C85"/>
    <w:rsid w:val="000F0D91"/>
    <w:rsid w:val="000F4680"/>
    <w:rsid w:val="000F6D02"/>
    <w:rsid w:val="000F7AF7"/>
    <w:rsid w:val="00100C7E"/>
    <w:rsid w:val="00101F66"/>
    <w:rsid w:val="001037C6"/>
    <w:rsid w:val="0012718B"/>
    <w:rsid w:val="001271F7"/>
    <w:rsid w:val="001357F4"/>
    <w:rsid w:val="00137E1A"/>
    <w:rsid w:val="001474BB"/>
    <w:rsid w:val="00160184"/>
    <w:rsid w:val="00164B08"/>
    <w:rsid w:val="00173B7C"/>
    <w:rsid w:val="001755CC"/>
    <w:rsid w:val="00175A65"/>
    <w:rsid w:val="00176EBB"/>
    <w:rsid w:val="00182BC0"/>
    <w:rsid w:val="00183084"/>
    <w:rsid w:val="001909AA"/>
    <w:rsid w:val="00194DA7"/>
    <w:rsid w:val="00194E1B"/>
    <w:rsid w:val="00197867"/>
    <w:rsid w:val="001A118C"/>
    <w:rsid w:val="001B318E"/>
    <w:rsid w:val="001C01EA"/>
    <w:rsid w:val="001C6E58"/>
    <w:rsid w:val="001D47B4"/>
    <w:rsid w:val="001D7664"/>
    <w:rsid w:val="001D79CF"/>
    <w:rsid w:val="001E0EA8"/>
    <w:rsid w:val="001E3D88"/>
    <w:rsid w:val="001E5B19"/>
    <w:rsid w:val="001F2634"/>
    <w:rsid w:val="001F6EAD"/>
    <w:rsid w:val="00200017"/>
    <w:rsid w:val="00203B6D"/>
    <w:rsid w:val="00210230"/>
    <w:rsid w:val="00210943"/>
    <w:rsid w:val="0021181E"/>
    <w:rsid w:val="00214AAF"/>
    <w:rsid w:val="002160BE"/>
    <w:rsid w:val="00233D0F"/>
    <w:rsid w:val="002463AD"/>
    <w:rsid w:val="002558BD"/>
    <w:rsid w:val="0026315D"/>
    <w:rsid w:val="00273CE6"/>
    <w:rsid w:val="00275CEE"/>
    <w:rsid w:val="0027671E"/>
    <w:rsid w:val="00281B20"/>
    <w:rsid w:val="00285433"/>
    <w:rsid w:val="002879B7"/>
    <w:rsid w:val="00294A77"/>
    <w:rsid w:val="002B02C5"/>
    <w:rsid w:val="002B2457"/>
    <w:rsid w:val="002B4B96"/>
    <w:rsid w:val="002F12F6"/>
    <w:rsid w:val="002F3E21"/>
    <w:rsid w:val="002F5FC6"/>
    <w:rsid w:val="002F6228"/>
    <w:rsid w:val="002F69EC"/>
    <w:rsid w:val="00311593"/>
    <w:rsid w:val="00320A43"/>
    <w:rsid w:val="00323F45"/>
    <w:rsid w:val="00330604"/>
    <w:rsid w:val="003324F7"/>
    <w:rsid w:val="00341CBD"/>
    <w:rsid w:val="003541B5"/>
    <w:rsid w:val="00366F76"/>
    <w:rsid w:val="00370A41"/>
    <w:rsid w:val="00375FF3"/>
    <w:rsid w:val="003775B0"/>
    <w:rsid w:val="0038228A"/>
    <w:rsid w:val="003862A9"/>
    <w:rsid w:val="0038697D"/>
    <w:rsid w:val="00392874"/>
    <w:rsid w:val="0039311E"/>
    <w:rsid w:val="00397E73"/>
    <w:rsid w:val="003B0472"/>
    <w:rsid w:val="003C71C6"/>
    <w:rsid w:val="003D11E4"/>
    <w:rsid w:val="003D1EC8"/>
    <w:rsid w:val="003D2365"/>
    <w:rsid w:val="003D2936"/>
    <w:rsid w:val="003F0EB7"/>
    <w:rsid w:val="003F1538"/>
    <w:rsid w:val="003F2FCD"/>
    <w:rsid w:val="004061CB"/>
    <w:rsid w:val="004074B3"/>
    <w:rsid w:val="00413C60"/>
    <w:rsid w:val="00414981"/>
    <w:rsid w:val="0042472C"/>
    <w:rsid w:val="004273BC"/>
    <w:rsid w:val="004343BD"/>
    <w:rsid w:val="00445B2E"/>
    <w:rsid w:val="00454618"/>
    <w:rsid w:val="00482982"/>
    <w:rsid w:val="00490AD8"/>
    <w:rsid w:val="004A0721"/>
    <w:rsid w:val="004A554A"/>
    <w:rsid w:val="004C1137"/>
    <w:rsid w:val="004C41B2"/>
    <w:rsid w:val="004C5B3E"/>
    <w:rsid w:val="004C6DB9"/>
    <w:rsid w:val="004D10AB"/>
    <w:rsid w:val="004D184B"/>
    <w:rsid w:val="004D7472"/>
    <w:rsid w:val="004E751E"/>
    <w:rsid w:val="004F5A68"/>
    <w:rsid w:val="004F7FF8"/>
    <w:rsid w:val="00500300"/>
    <w:rsid w:val="005032C5"/>
    <w:rsid w:val="0050360C"/>
    <w:rsid w:val="005052F0"/>
    <w:rsid w:val="00505CC9"/>
    <w:rsid w:val="00511464"/>
    <w:rsid w:val="005209A0"/>
    <w:rsid w:val="00531A03"/>
    <w:rsid w:val="00533F93"/>
    <w:rsid w:val="00535829"/>
    <w:rsid w:val="00560BA9"/>
    <w:rsid w:val="00564F7B"/>
    <w:rsid w:val="00571977"/>
    <w:rsid w:val="00584B6B"/>
    <w:rsid w:val="005855A0"/>
    <w:rsid w:val="005861F1"/>
    <w:rsid w:val="005902A9"/>
    <w:rsid w:val="005925B7"/>
    <w:rsid w:val="005949D6"/>
    <w:rsid w:val="005A0652"/>
    <w:rsid w:val="005B4E68"/>
    <w:rsid w:val="005B5F77"/>
    <w:rsid w:val="005B650F"/>
    <w:rsid w:val="005C773C"/>
    <w:rsid w:val="005D57CB"/>
    <w:rsid w:val="00600884"/>
    <w:rsid w:val="00600F95"/>
    <w:rsid w:val="00621989"/>
    <w:rsid w:val="00624754"/>
    <w:rsid w:val="00626576"/>
    <w:rsid w:val="00626883"/>
    <w:rsid w:val="00627343"/>
    <w:rsid w:val="00627C7C"/>
    <w:rsid w:val="00632DED"/>
    <w:rsid w:val="00652744"/>
    <w:rsid w:val="00655B79"/>
    <w:rsid w:val="00667E77"/>
    <w:rsid w:val="00682983"/>
    <w:rsid w:val="00690531"/>
    <w:rsid w:val="0069558B"/>
    <w:rsid w:val="006B00BA"/>
    <w:rsid w:val="006B6B61"/>
    <w:rsid w:val="006C359C"/>
    <w:rsid w:val="006D0746"/>
    <w:rsid w:val="006D4E4C"/>
    <w:rsid w:val="006D6FB3"/>
    <w:rsid w:val="006E035C"/>
    <w:rsid w:val="006E2FE5"/>
    <w:rsid w:val="006E5E3D"/>
    <w:rsid w:val="00702DA6"/>
    <w:rsid w:val="00707AA8"/>
    <w:rsid w:val="00712246"/>
    <w:rsid w:val="00713E0F"/>
    <w:rsid w:val="00716369"/>
    <w:rsid w:val="007168EF"/>
    <w:rsid w:val="00716BF4"/>
    <w:rsid w:val="007219A3"/>
    <w:rsid w:val="007338A0"/>
    <w:rsid w:val="00740855"/>
    <w:rsid w:val="00743C99"/>
    <w:rsid w:val="007567A7"/>
    <w:rsid w:val="007570C7"/>
    <w:rsid w:val="007601B3"/>
    <w:rsid w:val="007615FE"/>
    <w:rsid w:val="00765EF4"/>
    <w:rsid w:val="00766B9F"/>
    <w:rsid w:val="00772C56"/>
    <w:rsid w:val="00780DCB"/>
    <w:rsid w:val="00781236"/>
    <w:rsid w:val="00783D9F"/>
    <w:rsid w:val="007A1447"/>
    <w:rsid w:val="007A54E7"/>
    <w:rsid w:val="007C0F4A"/>
    <w:rsid w:val="007C3CC6"/>
    <w:rsid w:val="007C484D"/>
    <w:rsid w:val="007C5FB4"/>
    <w:rsid w:val="007E7054"/>
    <w:rsid w:val="007F1740"/>
    <w:rsid w:val="007F1B3A"/>
    <w:rsid w:val="007F69F9"/>
    <w:rsid w:val="007F6FA7"/>
    <w:rsid w:val="0081026F"/>
    <w:rsid w:val="008135C8"/>
    <w:rsid w:val="00813868"/>
    <w:rsid w:val="0081798C"/>
    <w:rsid w:val="008220AB"/>
    <w:rsid w:val="00822900"/>
    <w:rsid w:val="0082618E"/>
    <w:rsid w:val="0082624D"/>
    <w:rsid w:val="00827C26"/>
    <w:rsid w:val="008348E2"/>
    <w:rsid w:val="00836D4E"/>
    <w:rsid w:val="00853D15"/>
    <w:rsid w:val="008618C8"/>
    <w:rsid w:val="00862219"/>
    <w:rsid w:val="008668DD"/>
    <w:rsid w:val="00867E1F"/>
    <w:rsid w:val="00872C86"/>
    <w:rsid w:val="00882381"/>
    <w:rsid w:val="00882842"/>
    <w:rsid w:val="00884208"/>
    <w:rsid w:val="008846BF"/>
    <w:rsid w:val="00885F47"/>
    <w:rsid w:val="00892525"/>
    <w:rsid w:val="008979F1"/>
    <w:rsid w:val="00897BE1"/>
    <w:rsid w:val="008A024D"/>
    <w:rsid w:val="008A2962"/>
    <w:rsid w:val="008A54C4"/>
    <w:rsid w:val="008A6015"/>
    <w:rsid w:val="008A6905"/>
    <w:rsid w:val="008A754D"/>
    <w:rsid w:val="008B265F"/>
    <w:rsid w:val="008B2EE7"/>
    <w:rsid w:val="008C0491"/>
    <w:rsid w:val="008D52F9"/>
    <w:rsid w:val="008E3DF9"/>
    <w:rsid w:val="008E4037"/>
    <w:rsid w:val="008E6131"/>
    <w:rsid w:val="008E64A0"/>
    <w:rsid w:val="008F0F3C"/>
    <w:rsid w:val="008F17EB"/>
    <w:rsid w:val="008F561D"/>
    <w:rsid w:val="009115EF"/>
    <w:rsid w:val="00925467"/>
    <w:rsid w:val="00926593"/>
    <w:rsid w:val="009268B6"/>
    <w:rsid w:val="00926A63"/>
    <w:rsid w:val="0093064D"/>
    <w:rsid w:val="00945651"/>
    <w:rsid w:val="00951434"/>
    <w:rsid w:val="00953E93"/>
    <w:rsid w:val="00967E59"/>
    <w:rsid w:val="009717BC"/>
    <w:rsid w:val="00973475"/>
    <w:rsid w:val="00974859"/>
    <w:rsid w:val="009A4154"/>
    <w:rsid w:val="009A5ED3"/>
    <w:rsid w:val="009E7D4C"/>
    <w:rsid w:val="009F190A"/>
    <w:rsid w:val="009F3D25"/>
    <w:rsid w:val="00A14A9E"/>
    <w:rsid w:val="00A305AB"/>
    <w:rsid w:val="00A43970"/>
    <w:rsid w:val="00A50406"/>
    <w:rsid w:val="00A61D61"/>
    <w:rsid w:val="00A63F2D"/>
    <w:rsid w:val="00A646FC"/>
    <w:rsid w:val="00A64DF6"/>
    <w:rsid w:val="00A668CC"/>
    <w:rsid w:val="00A70263"/>
    <w:rsid w:val="00A75561"/>
    <w:rsid w:val="00A8144E"/>
    <w:rsid w:val="00A916C2"/>
    <w:rsid w:val="00A9184F"/>
    <w:rsid w:val="00A966A8"/>
    <w:rsid w:val="00A96DA6"/>
    <w:rsid w:val="00A97BB8"/>
    <w:rsid w:val="00AA052E"/>
    <w:rsid w:val="00AA1EC2"/>
    <w:rsid w:val="00AB0C28"/>
    <w:rsid w:val="00AB5724"/>
    <w:rsid w:val="00AB59DB"/>
    <w:rsid w:val="00AB6EB0"/>
    <w:rsid w:val="00AC040F"/>
    <w:rsid w:val="00AC5077"/>
    <w:rsid w:val="00AC615B"/>
    <w:rsid w:val="00AD7620"/>
    <w:rsid w:val="00AE7402"/>
    <w:rsid w:val="00AF381D"/>
    <w:rsid w:val="00AF3C55"/>
    <w:rsid w:val="00AF4C8B"/>
    <w:rsid w:val="00B11592"/>
    <w:rsid w:val="00B1270B"/>
    <w:rsid w:val="00B134D2"/>
    <w:rsid w:val="00B13533"/>
    <w:rsid w:val="00B362EB"/>
    <w:rsid w:val="00B41454"/>
    <w:rsid w:val="00B41852"/>
    <w:rsid w:val="00B67245"/>
    <w:rsid w:val="00B70A6E"/>
    <w:rsid w:val="00B8244F"/>
    <w:rsid w:val="00B845A4"/>
    <w:rsid w:val="00B90230"/>
    <w:rsid w:val="00B918A0"/>
    <w:rsid w:val="00B91D5E"/>
    <w:rsid w:val="00B928FD"/>
    <w:rsid w:val="00B96E48"/>
    <w:rsid w:val="00BA37F3"/>
    <w:rsid w:val="00BD14A4"/>
    <w:rsid w:val="00BD34A2"/>
    <w:rsid w:val="00BD6324"/>
    <w:rsid w:val="00BE1150"/>
    <w:rsid w:val="00BE5EF9"/>
    <w:rsid w:val="00BE7F2B"/>
    <w:rsid w:val="00BF201E"/>
    <w:rsid w:val="00BF2F09"/>
    <w:rsid w:val="00BF6F1C"/>
    <w:rsid w:val="00C01F2F"/>
    <w:rsid w:val="00C04D67"/>
    <w:rsid w:val="00C06664"/>
    <w:rsid w:val="00C23A78"/>
    <w:rsid w:val="00C24C1C"/>
    <w:rsid w:val="00C44E75"/>
    <w:rsid w:val="00C4644D"/>
    <w:rsid w:val="00C53C2B"/>
    <w:rsid w:val="00C53D16"/>
    <w:rsid w:val="00C62745"/>
    <w:rsid w:val="00C66FCD"/>
    <w:rsid w:val="00C67C01"/>
    <w:rsid w:val="00C754E5"/>
    <w:rsid w:val="00C7754D"/>
    <w:rsid w:val="00C8149D"/>
    <w:rsid w:val="00C8244C"/>
    <w:rsid w:val="00C8251F"/>
    <w:rsid w:val="00C87374"/>
    <w:rsid w:val="00C977B5"/>
    <w:rsid w:val="00CA30C0"/>
    <w:rsid w:val="00CB060A"/>
    <w:rsid w:val="00CC0C94"/>
    <w:rsid w:val="00CC1DA8"/>
    <w:rsid w:val="00CC420C"/>
    <w:rsid w:val="00CC7B66"/>
    <w:rsid w:val="00CD6558"/>
    <w:rsid w:val="00CE3A43"/>
    <w:rsid w:val="00CF0D53"/>
    <w:rsid w:val="00D15CD3"/>
    <w:rsid w:val="00D22355"/>
    <w:rsid w:val="00D256A8"/>
    <w:rsid w:val="00D25C5D"/>
    <w:rsid w:val="00D464C6"/>
    <w:rsid w:val="00D470B8"/>
    <w:rsid w:val="00D47C2C"/>
    <w:rsid w:val="00D47C6F"/>
    <w:rsid w:val="00D5388D"/>
    <w:rsid w:val="00D630B6"/>
    <w:rsid w:val="00D661DF"/>
    <w:rsid w:val="00D66D2E"/>
    <w:rsid w:val="00D67BE4"/>
    <w:rsid w:val="00D71C11"/>
    <w:rsid w:val="00D83F28"/>
    <w:rsid w:val="00D86B0C"/>
    <w:rsid w:val="00D93AF3"/>
    <w:rsid w:val="00D95F94"/>
    <w:rsid w:val="00D97CF1"/>
    <w:rsid w:val="00DA7B54"/>
    <w:rsid w:val="00DB5A98"/>
    <w:rsid w:val="00DD5553"/>
    <w:rsid w:val="00DE503B"/>
    <w:rsid w:val="00DF787B"/>
    <w:rsid w:val="00E03918"/>
    <w:rsid w:val="00E07338"/>
    <w:rsid w:val="00E079A7"/>
    <w:rsid w:val="00E1044C"/>
    <w:rsid w:val="00E1536A"/>
    <w:rsid w:val="00E17F35"/>
    <w:rsid w:val="00E24E07"/>
    <w:rsid w:val="00E41DB0"/>
    <w:rsid w:val="00E4777F"/>
    <w:rsid w:val="00E5205B"/>
    <w:rsid w:val="00E52E35"/>
    <w:rsid w:val="00E6079E"/>
    <w:rsid w:val="00E756C1"/>
    <w:rsid w:val="00E807E5"/>
    <w:rsid w:val="00E8091E"/>
    <w:rsid w:val="00E90399"/>
    <w:rsid w:val="00E941ED"/>
    <w:rsid w:val="00E96E0D"/>
    <w:rsid w:val="00EA1DA5"/>
    <w:rsid w:val="00EA4B60"/>
    <w:rsid w:val="00EC01D6"/>
    <w:rsid w:val="00ED2E3F"/>
    <w:rsid w:val="00ED5031"/>
    <w:rsid w:val="00ED5089"/>
    <w:rsid w:val="00ED6F89"/>
    <w:rsid w:val="00EE3168"/>
    <w:rsid w:val="00F00BEF"/>
    <w:rsid w:val="00F010B5"/>
    <w:rsid w:val="00F0152D"/>
    <w:rsid w:val="00F14FFA"/>
    <w:rsid w:val="00F15645"/>
    <w:rsid w:val="00F21B4D"/>
    <w:rsid w:val="00F412C6"/>
    <w:rsid w:val="00F42B5E"/>
    <w:rsid w:val="00F50F82"/>
    <w:rsid w:val="00F61DA6"/>
    <w:rsid w:val="00F67362"/>
    <w:rsid w:val="00F67D1E"/>
    <w:rsid w:val="00F70A81"/>
    <w:rsid w:val="00F7634B"/>
    <w:rsid w:val="00F93FEB"/>
    <w:rsid w:val="00F96716"/>
    <w:rsid w:val="00FA6F35"/>
    <w:rsid w:val="00FB2759"/>
    <w:rsid w:val="00FB2B7A"/>
    <w:rsid w:val="00FB34CF"/>
    <w:rsid w:val="00FC56BD"/>
    <w:rsid w:val="00FC73EA"/>
    <w:rsid w:val="00FD122A"/>
    <w:rsid w:val="00FD2D07"/>
    <w:rsid w:val="00FD5E4E"/>
    <w:rsid w:val="00FD5FDA"/>
    <w:rsid w:val="00FE14E2"/>
    <w:rsid w:val="00FF248B"/>
    <w:rsid w:val="00FF2B63"/>
    <w:rsid w:val="00FF53C7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8D4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454"/>
    <w:rPr>
      <w:rFonts w:ascii="SimSun" w:eastAsia="SimSun" w:hAnsi="SimSun" w:cs="SimSu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4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28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B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B61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61"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61"/>
    <w:rPr>
      <w:rFonts w:ascii="Segoe UI" w:eastAsia="SimSun" w:hAnsi="Segoe UI" w:cs="Segoe UI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A4B60"/>
    <w:pPr>
      <w:jc w:val="center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EA4B60"/>
    <w:rPr>
      <w:rFonts w:ascii="SimSun" w:eastAsia="SimSun" w:hAnsi="SimSun" w:cs="SimSun"/>
      <w:kern w:val="0"/>
    </w:rPr>
  </w:style>
  <w:style w:type="paragraph" w:customStyle="1" w:styleId="EndNoteBibliography">
    <w:name w:val="EndNote Bibliography"/>
    <w:basedOn w:val="Normal"/>
    <w:link w:val="EndNoteBibliography0"/>
    <w:rsid w:val="00EA4B60"/>
  </w:style>
  <w:style w:type="character" w:customStyle="1" w:styleId="EndNoteBibliography0">
    <w:name w:val="EndNote Bibliography 字符"/>
    <w:basedOn w:val="DefaultParagraphFont"/>
    <w:link w:val="EndNoteBibliography"/>
    <w:rsid w:val="00EA4B60"/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3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7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sra/SRX745137" TargetMode="External"/><Relationship Id="rId5" Type="http://schemas.openxmlformats.org/officeDocument/2006/relationships/hyperlink" Target="https://www.ncbi.nlm.nih.gov/sra/SRX74513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BA4F43-59A1-134E-A9FB-4DFED9E10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3</TotalTime>
  <Pages>6</Pages>
  <Words>1621</Words>
  <Characters>924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-Hao Yuan</dc:creator>
  <cp:keywords/>
  <dc:description/>
  <cp:lastModifiedBy>Zi-Hao Yuan</cp:lastModifiedBy>
  <cp:revision>61</cp:revision>
  <dcterms:created xsi:type="dcterms:W3CDTF">2018-09-19T15:44:00Z</dcterms:created>
  <dcterms:modified xsi:type="dcterms:W3CDTF">2020-06-03T04:41:00Z</dcterms:modified>
</cp:coreProperties>
</file>